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6205"/>
      </w:tblGrid>
      <w:tr>
        <w:trPr>
          <w:trHeight w:val="285" w:hRule="atLeast"/>
        </w:trPr>
        <w:tc>
          <w:tcPr>
            <w:tcW w:w="171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wiss-Prot ID</w:t>
            </w:r>
          </w:p>
        </w:tc>
        <w:tc>
          <w:tcPr>
            <w:tcW w:w="620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 name</w:t>
            </w:r>
          </w:p>
        </w:tc>
      </w:tr>
      <w:tr>
        <w:trPr>
          <w:trHeight w:val="285" w:hRule="atLeast"/>
        </w:trPr>
        <w:tc>
          <w:tcPr>
            <w:tcW w:w="792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roup 2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35226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S proteasome non-ATPase regulatory subunit 4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1316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t shock 70 kDa protein 4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PDM2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icing factor, arginine/serine-rich 1</w:t>
            </w:r>
          </w:p>
        </w:tc>
      </w:tr>
      <w:tr>
        <w:trPr>
          <w:trHeight w:val="423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0493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xanthine-guanine phosphoribosyltransferase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84104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icing factor, arginine/serine-rich 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R0Q7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taglandin E synthase 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3316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oxyuridine 5'-triphosphate nucleotidohydrolase, mitochondrial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UAJ1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eptidyl-prolyl cis-trans isomerase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CGP1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ne H2B type 1-K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3323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S ribosomal protein S12</w:t>
            </w:r>
          </w:p>
        </w:tc>
      </w:tr>
      <w:tr>
        <w:trPr>
          <w:trHeight w:val="285" w:hRule="atLeast"/>
        </w:trPr>
        <w:tc>
          <w:tcPr>
            <w:tcW w:w="792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9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roup 1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CGK3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Lon protease homolog, mitochondrial [Precursor]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VDD5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heavy chain, non-muscle II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4674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rmidine synthase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7901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t shock protein HSP 90-alph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5213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 alpha-1B chain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7TMK9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ous nuclear ribonucleoprotein Q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1979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ous nuclear ribonucleoprotein K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3260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cytoplasmic 2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4869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S acidic ribosomal protein P0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1981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-glutamine gamma-glutamyltransferase 2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8R4N0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rate lyase subunit beta-like protein, mitochondrial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80314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-complex protein 1 subunit bet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CQ65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-methyl-5'-thioadenosine phosphorylase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0817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scent polypeptide-associated complex subunit alph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70251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ongation factor 1-bet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3073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karyotic translation initiation factor 4E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4733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in-B1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0335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(rC)-binding protein 1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61937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phosmin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9ESP1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mal cell-derived factor 2-like protein 1 [Precursor]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9405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lin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01768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side diphosphate kinase B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3242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karyotic translation initiation factor 5A-1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U804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 bet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THW5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ne H2AV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2962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filin-1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0710</w:t>
            </w:r>
          </w:p>
        </w:tc>
        <w:tc>
          <w:tcPr>
            <w:tcW w:w="62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cytoplasmic 1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4: </w:t>
      </w:r>
      <w:r>
        <w:rPr/>
        <w:t xml:space="preserve">Proteins affected by DANU in Ba/F3-p210 cells analyzed by regression clustering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22:03:00Z</dcterms:created>
  <dc:creator>Stefan  Balabanov</dc:creator>
  <dc:description/>
  <cp:keywords/>
  <dc:language>en-US</dc:language>
  <cp:lastModifiedBy>Stefan  Balabanov</cp:lastModifiedBy>
  <dcterms:modified xsi:type="dcterms:W3CDTF">2012-11-07T22:03:00Z</dcterms:modified>
  <cp:revision>2</cp:revision>
  <dc:subject/>
  <dc:title/>
</cp:coreProperties>
</file>